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E36" w:rsidRPr="008C7042" w:rsidRDefault="00691E36" w:rsidP="00691E36">
      <w:pPr>
        <w:contextualSpacing/>
        <w:jc w:val="center"/>
        <w:rPr>
          <w:rFonts w:ascii="Times New Roman" w:hAnsi="Times New Roman"/>
        </w:rPr>
      </w:pPr>
      <w:r w:rsidRPr="008C7042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8C7042">
        <w:rPr>
          <w:rFonts w:ascii="Times New Roman" w:hAnsi="Times New Roman"/>
        </w:rPr>
        <w:t>3</w:t>
      </w:r>
    </w:p>
    <w:p w:rsidR="00691E36" w:rsidRPr="008C7042" w:rsidRDefault="00691E36" w:rsidP="00AB23F6">
      <w:pPr>
        <w:contextualSpacing/>
        <w:rPr>
          <w:rFonts w:ascii="Times New Roman" w:hAnsi="Times New Roman"/>
        </w:rPr>
      </w:pPr>
    </w:p>
    <w:tbl>
      <w:tblPr>
        <w:tblpPr w:leftFromText="180" w:rightFromText="180" w:vertAnchor="text" w:tblpXSpec="center" w:tblpY="1"/>
        <w:tblOverlap w:val="never"/>
        <w:tblW w:w="3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300"/>
        <w:gridCol w:w="1630"/>
      </w:tblGrid>
      <w:tr w:rsidR="00691E36" w:rsidRPr="008C7042" w:rsidTr="002231E3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utcome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Tobacco Use</w:t>
            </w:r>
          </w:p>
        </w:tc>
      </w:tr>
      <w:tr w:rsidR="00691E36" w:rsidRPr="008C7042" w:rsidTr="002231E3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Sample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White</w:t>
            </w:r>
          </w:p>
        </w:tc>
      </w:tr>
      <w:tr w:rsidR="00691E36" w:rsidRPr="008C7042" w:rsidTr="002231E3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Log (Tax)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11</w:t>
            </w:r>
          </w:p>
        </w:tc>
      </w:tr>
      <w:tr w:rsidR="00691E36" w:rsidRPr="008C7042" w:rsidTr="002231E3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20)</w:t>
            </w:r>
          </w:p>
        </w:tc>
      </w:tr>
      <w:tr w:rsidR="00691E36" w:rsidRPr="008C7042" w:rsidTr="002231E3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Genotype = GG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028</w:t>
            </w:r>
          </w:p>
        </w:tc>
      </w:tr>
      <w:tr w:rsidR="00691E36" w:rsidRPr="008C7042" w:rsidTr="002231E3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22)</w:t>
            </w:r>
          </w:p>
        </w:tc>
      </w:tr>
      <w:tr w:rsidR="00691E36" w:rsidRPr="008C7042" w:rsidTr="002231E3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Interaction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-0.082***</w:t>
            </w:r>
          </w:p>
        </w:tc>
      </w:tr>
      <w:tr w:rsidR="00691E36" w:rsidRPr="008C7042" w:rsidTr="002231E3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(0.025)</w:t>
            </w:r>
          </w:p>
        </w:tc>
      </w:tr>
      <w:tr w:rsidR="00691E36" w:rsidRPr="008C7042" w:rsidTr="002231E3">
        <w:trPr>
          <w:trHeight w:val="288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Observations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2,372</w:t>
            </w:r>
          </w:p>
        </w:tc>
      </w:tr>
      <w:tr w:rsidR="00691E36" w:rsidRPr="008C7042" w:rsidTr="002231E3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R-squared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691E36" w:rsidRPr="008C7042" w:rsidRDefault="00691E36" w:rsidP="002231E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C7042">
              <w:rPr>
                <w:rFonts w:ascii="Times New Roman" w:eastAsia="Times New Roman" w:hAnsi="Times New Roman"/>
                <w:color w:val="000000"/>
              </w:rPr>
              <w:t>0.008</w:t>
            </w:r>
          </w:p>
        </w:tc>
      </w:tr>
    </w:tbl>
    <w:p w:rsidR="00691E36" w:rsidRPr="008C7042" w:rsidRDefault="00691E36" w:rsidP="00AB23F6">
      <w:pPr>
        <w:spacing w:line="48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br w:type="textWrapping" w:clear="all"/>
      </w:r>
    </w:p>
    <w:p w:rsidR="00A11487" w:rsidRDefault="00A11487"/>
    <w:sectPr w:rsidR="00A11487" w:rsidSect="00A11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savePreviewPicture/>
  <w:compat/>
  <w:rsids>
    <w:rsidRoot w:val="00691E36"/>
    <w:rsid w:val="00293810"/>
    <w:rsid w:val="003D3443"/>
    <w:rsid w:val="00691E36"/>
    <w:rsid w:val="00703727"/>
    <w:rsid w:val="00890BCF"/>
    <w:rsid w:val="008D599D"/>
    <w:rsid w:val="00A11487"/>
    <w:rsid w:val="00AB23F6"/>
    <w:rsid w:val="00AF5203"/>
    <w:rsid w:val="00E02290"/>
    <w:rsid w:val="00E218AF"/>
    <w:rsid w:val="00F61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E36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72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72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72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72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72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727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727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727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727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727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727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727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03727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727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727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727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727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727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0372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3727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72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703727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703727"/>
    <w:rPr>
      <w:b/>
      <w:bCs/>
    </w:rPr>
  </w:style>
  <w:style w:type="character" w:styleId="Emphasis">
    <w:name w:val="Emphasis"/>
    <w:basedOn w:val="DefaultParagraphFont"/>
    <w:uiPriority w:val="20"/>
    <w:qFormat/>
    <w:rsid w:val="0070372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03727"/>
    <w:rPr>
      <w:szCs w:val="32"/>
    </w:rPr>
  </w:style>
  <w:style w:type="paragraph" w:styleId="ListParagraph">
    <w:name w:val="List Paragraph"/>
    <w:basedOn w:val="Normal"/>
    <w:uiPriority w:val="34"/>
    <w:qFormat/>
    <w:rsid w:val="007037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0372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03727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727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727"/>
    <w:rPr>
      <w:b/>
      <w:i/>
      <w:sz w:val="24"/>
    </w:rPr>
  </w:style>
  <w:style w:type="character" w:styleId="SubtleEmphasis">
    <w:name w:val="Subtle Emphasis"/>
    <w:uiPriority w:val="19"/>
    <w:qFormat/>
    <w:rsid w:val="00703727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03727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0372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03727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0372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03727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>Yale University</Company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2</cp:revision>
  <dcterms:created xsi:type="dcterms:W3CDTF">2012-10-31T00:23:00Z</dcterms:created>
  <dcterms:modified xsi:type="dcterms:W3CDTF">2012-11-05T01:41:00Z</dcterms:modified>
</cp:coreProperties>
</file>